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97346" w14:textId="085017A1" w:rsidR="00444223" w:rsidRPr="004A6F35" w:rsidRDefault="00444223" w:rsidP="00444223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</w:t>
      </w:r>
      <w:r>
        <w:rPr>
          <w:rFonts w:ascii="Arial" w:eastAsia="Times New Roman" w:hAnsi="Arial" w:cs="Arial"/>
          <w:kern w:val="0"/>
          <w14:ligatures w14:val="none"/>
        </w:rPr>
        <w:t xml:space="preserve">upplementary table </w:t>
      </w:r>
      <w:r w:rsidRPr="004A6F35">
        <w:rPr>
          <w:rFonts w:ascii="Arial" w:eastAsia="Times New Roman" w:hAnsi="Arial" w:cs="Arial"/>
          <w:kern w:val="0"/>
          <w14:ligatures w14:val="none"/>
        </w:rPr>
        <w:t xml:space="preserve">3. Primary </w:t>
      </w:r>
      <w:r>
        <w:rPr>
          <w:rFonts w:ascii="Arial" w:eastAsia="Times New Roman" w:hAnsi="Arial" w:cs="Arial"/>
          <w:kern w:val="0"/>
          <w14:ligatures w14:val="none"/>
        </w:rPr>
        <w:t xml:space="preserve">and secondary </w:t>
      </w:r>
      <w:r w:rsidRPr="004A6F35">
        <w:rPr>
          <w:rFonts w:ascii="Arial" w:eastAsia="Times New Roman" w:hAnsi="Arial" w:cs="Arial"/>
          <w:kern w:val="0"/>
          <w14:ligatures w14:val="none"/>
        </w:rPr>
        <w:t xml:space="preserve">antibodies </w:t>
      </w:r>
      <w:r w:rsidRPr="004A6F35">
        <w:rPr>
          <w:rFonts w:ascii="Arial" w:eastAsia="Times New Roman" w:hAnsi="Arial" w:cs="Arial"/>
          <w:color w:val="212121"/>
          <w:kern w:val="0"/>
          <w14:ligatures w14:val="none"/>
        </w:rPr>
        <w:t>used for western blot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444223" w:rsidRPr="004A6F35" w14:paraId="76200E31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B842D5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E8CFB3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74FCA4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#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0CE7A8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</w:p>
        </w:tc>
      </w:tr>
      <w:tr w:rsidR="00444223" w:rsidRPr="004A6F35" w14:paraId="1A1F6F17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CD58CC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beta Actin Antibody (C4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D472A2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3E999A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47778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97803D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444223" w:rsidRPr="004A6F35" w14:paraId="098D98A0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F59168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ink1 Antibody (38CT20.8.5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D82AA1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E85940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517353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B4C245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444223" w:rsidRPr="004A6F35" w14:paraId="4F3DC89D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24F783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PRDX3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Poly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3817B5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BF260A8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0664-1-A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72E812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Proteintech</w:t>
            </w:r>
            <w:proofErr w:type="spellEnd"/>
          </w:p>
        </w:tc>
      </w:tr>
      <w:tr w:rsidR="00444223" w:rsidRPr="004A6F35" w14:paraId="35CAA65E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461338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PRDX6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Poly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5BF933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73F9A9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13585-1-A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3DA407" w14:textId="77777777" w:rsidR="00444223" w:rsidRPr="004A6F35" w:rsidRDefault="00444223" w:rsidP="00EF6212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Proteintech</w:t>
            </w:r>
            <w:proofErr w:type="spellEnd"/>
          </w:p>
        </w:tc>
      </w:tr>
      <w:tr w:rsidR="00444223" w:rsidRPr="004A6F35" w14:paraId="056FC858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3D0A10" w14:textId="257B1D1B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m-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IgGk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BP-HRP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B7C8B4" w14:textId="7F186966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9B6068" w14:textId="66907107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sc-5161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CE4667" w14:textId="4E4D06DD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444223" w:rsidRPr="004A6F35" w14:paraId="42ED8325" w14:textId="77777777" w:rsidTr="00EF6212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65933D" w14:textId="7C0D26A5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mouse anti-rabbit IgG-HRP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CE58A3" w14:textId="1F908A65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2B3803" w14:textId="071A0150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sc-2357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1099EB" w14:textId="0BB10B85" w:rsidR="00444223" w:rsidRPr="004A6F35" w:rsidRDefault="00444223" w:rsidP="0044422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</w:tbl>
    <w:p w14:paraId="3A5D275C" w14:textId="2FDDF22C" w:rsidR="00444223" w:rsidRPr="004A6F35" w:rsidRDefault="00444223" w:rsidP="00444223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sectPr w:rsidR="00444223" w:rsidRPr="004A6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23"/>
    <w:rsid w:val="00010C88"/>
    <w:rsid w:val="001307CD"/>
    <w:rsid w:val="001D1A4A"/>
    <w:rsid w:val="00321035"/>
    <w:rsid w:val="00444223"/>
    <w:rsid w:val="005412EA"/>
    <w:rsid w:val="00624AB5"/>
    <w:rsid w:val="006B6CC7"/>
    <w:rsid w:val="007B162B"/>
    <w:rsid w:val="008B087D"/>
    <w:rsid w:val="008B1786"/>
    <w:rsid w:val="009477AA"/>
    <w:rsid w:val="00AB1745"/>
    <w:rsid w:val="00AE59D0"/>
    <w:rsid w:val="00C649B6"/>
    <w:rsid w:val="00CB46B1"/>
    <w:rsid w:val="00D448A5"/>
    <w:rsid w:val="00E9669B"/>
    <w:rsid w:val="00F831C6"/>
    <w:rsid w:val="00F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449C6"/>
  <w15:chartTrackingRefBased/>
  <w15:docId w15:val="{B363659F-8DF5-EF4C-A8A3-B951DB2B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223"/>
  </w:style>
  <w:style w:type="paragraph" w:styleId="Heading1">
    <w:name w:val="heading 1"/>
    <w:basedOn w:val="Normal"/>
    <w:next w:val="Normal"/>
    <w:link w:val="Heading1Char"/>
    <w:uiPriority w:val="9"/>
    <w:qFormat/>
    <w:rsid w:val="00444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2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2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2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2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2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2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2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2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2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2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2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2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2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2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2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1</cp:revision>
  <dcterms:created xsi:type="dcterms:W3CDTF">2026-01-22T17:02:00Z</dcterms:created>
  <dcterms:modified xsi:type="dcterms:W3CDTF">2026-01-22T17:04:00Z</dcterms:modified>
</cp:coreProperties>
</file>